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D9B" w:rsidRPr="00E74911" w:rsidRDefault="00ED7D9B" w:rsidP="00ED7D9B">
      <w:pPr>
        <w:spacing w:after="0" w:line="240" w:lineRule="auto"/>
        <w:ind w:right="49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ED7D9B" w:rsidRPr="00E74911" w:rsidTr="00E51EFA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Re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 xml:space="preserve">Mean </w:t>
            </w:r>
            <w:proofErr w:type="spellStart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LnP</w:t>
            </w:r>
            <w:proofErr w:type="spellEnd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(K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Stdev</w:t>
            </w:r>
            <w:proofErr w:type="spellEnd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LnP</w:t>
            </w:r>
            <w:proofErr w:type="spellEnd"/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(K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Ln'(K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|Ln''(K)|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Delta K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034.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—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1986.56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47.7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3.78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5.859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-1925.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5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61.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55.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8.360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018.9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30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93.9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53.4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.763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059.4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40.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40.46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91.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.256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190.9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63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131.4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48.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.338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173.9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96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7.0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25.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.294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282.1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20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108.1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6.0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.215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416.3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76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134.2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69.9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2.223</w:t>
            </w:r>
          </w:p>
        </w:tc>
      </w:tr>
      <w:tr w:rsidR="00ED7D9B" w:rsidRPr="00E74911" w:rsidTr="00E51EF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-2380.5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111.0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35.76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D9B" w:rsidRPr="00E74911" w:rsidRDefault="00ED7D9B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MX"/>
              </w:rPr>
              <w:t>—</w:t>
            </w:r>
          </w:p>
        </w:tc>
      </w:tr>
    </w:tbl>
    <w:p w:rsidR="0000560C" w:rsidRDefault="00ED7D9B"/>
    <w:sectPr w:rsidR="0000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9B"/>
    <w:rsid w:val="00194D3C"/>
    <w:rsid w:val="00985D7C"/>
    <w:rsid w:val="00ED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99989-7047-4E6B-8635-FE32F463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D9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</cp:revision>
  <dcterms:created xsi:type="dcterms:W3CDTF">2014-07-09T23:33:00Z</dcterms:created>
  <dcterms:modified xsi:type="dcterms:W3CDTF">2014-07-09T23:33:00Z</dcterms:modified>
</cp:coreProperties>
</file>